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BE82E" w14:textId="77777777" w:rsidR="0042420C" w:rsidRPr="001549D3" w:rsidRDefault="0042420C" w:rsidP="0042420C">
      <w:pPr>
        <w:pStyle w:val="SupplementaryMaterial"/>
        <w:rPr>
          <w:b w:val="0"/>
        </w:rPr>
      </w:pPr>
      <w:r w:rsidRPr="001549D3">
        <w:t>Supplementary Material</w:t>
      </w:r>
    </w:p>
    <w:p w14:paraId="7B46EE45" w14:textId="0B0635E9" w:rsidR="0042420C" w:rsidRDefault="0042420C" w:rsidP="0042420C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  <w:r>
        <w:rPr>
          <w:rFonts w:eastAsiaTheme="minorEastAsia" w:hint="eastAsia"/>
          <w:lang w:eastAsia="zh-CN"/>
        </w:rPr>
        <w:t>：</w:t>
      </w:r>
    </w:p>
    <w:p w14:paraId="5445A045" w14:textId="77777777" w:rsidR="0042420C" w:rsidRPr="0042420C" w:rsidRDefault="0042420C" w:rsidP="0042420C">
      <w:pPr>
        <w:rPr>
          <w:rFonts w:hint="eastAsia"/>
          <w:lang w:eastAsia="zh-CN"/>
        </w:rPr>
      </w:pPr>
    </w:p>
    <w:p w14:paraId="6E653A71" w14:textId="77777777" w:rsidR="009A4FE3" w:rsidRPr="00B53A6A" w:rsidRDefault="009A4FE3" w:rsidP="009A4FE3">
      <w:pPr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285A17">
        <w:rPr>
          <w:rFonts w:cs="Times New Roman"/>
          <w:b/>
          <w:szCs w:val="24"/>
        </w:rPr>
        <w:t>Table 1.</w:t>
      </w:r>
      <w:r>
        <w:rPr>
          <w:rFonts w:cs="Times New Roman" w:hint="eastAsia"/>
          <w:b/>
          <w:szCs w:val="24"/>
          <w:lang w:eastAsia="zh-CN"/>
        </w:rPr>
        <w:t xml:space="preserve">  </w:t>
      </w:r>
      <w:r w:rsidRPr="00285A17">
        <w:rPr>
          <w:rFonts w:cs="Times New Roman"/>
          <w:b/>
          <w:szCs w:val="24"/>
        </w:rPr>
        <w:t xml:space="preserve"> Details of samples used in experiment</w:t>
      </w:r>
    </w:p>
    <w:tbl>
      <w:tblPr>
        <w:tblStyle w:val="4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ook w:val="0480" w:firstRow="0" w:lastRow="0" w:firstColumn="1" w:lastColumn="0" w:noHBand="0" w:noVBand="1"/>
      </w:tblPr>
      <w:tblGrid>
        <w:gridCol w:w="1898"/>
        <w:gridCol w:w="2358"/>
        <w:gridCol w:w="1872"/>
        <w:gridCol w:w="2178"/>
      </w:tblGrid>
      <w:tr w:rsidR="009A4FE3" w14:paraId="60212535" w14:textId="77777777" w:rsidTr="00614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3C7FFE42" w14:textId="77777777" w:rsidR="009A4FE3" w:rsidRDefault="009A4FE3" w:rsidP="006143C7"/>
        </w:tc>
        <w:tc>
          <w:tcPr>
            <w:tcW w:w="2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1549F189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samp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50C3DA27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ollection Ti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0494EBA7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26C9">
              <w:t>Location</w:t>
            </w:r>
          </w:p>
        </w:tc>
      </w:tr>
      <w:tr w:rsidR="009A4FE3" w14:paraId="0B7A4FFB" w14:textId="77777777" w:rsidTr="006143C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9D3D4A" w14:textId="77777777" w:rsidR="009A4FE3" w:rsidRDefault="009A4FE3" w:rsidP="006143C7">
            <w:r>
              <w:rPr>
                <w:rFonts w:hint="eastAsia"/>
              </w:rPr>
              <w:t>2021 group</w:t>
            </w:r>
          </w:p>
        </w:tc>
        <w:tc>
          <w:tcPr>
            <w:tcW w:w="259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5453453" w14:textId="77777777" w:rsidR="009A4FE3" w:rsidRDefault="009A4FE3" w:rsidP="00614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15">
              <w:t>LR01-LR2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AF5121F" w14:textId="77777777" w:rsidR="009A4FE3" w:rsidRDefault="009A4FE3" w:rsidP="00614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1.11-2022.0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6C4EB0E" w14:textId="77777777" w:rsidR="009A4FE3" w:rsidRDefault="009A4FE3" w:rsidP="00614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26C9">
              <w:t>117.80273839, 39.13956585</w:t>
            </w:r>
          </w:p>
        </w:tc>
      </w:tr>
      <w:tr w:rsidR="009A4FE3" w14:paraId="41BD77E3" w14:textId="77777777" w:rsidTr="00614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5B0621" w14:textId="77777777" w:rsidR="009A4FE3" w:rsidRDefault="009A4FE3" w:rsidP="006143C7">
            <w:r>
              <w:rPr>
                <w:rFonts w:hint="eastAsia"/>
              </w:rPr>
              <w:t>2022 group</w:t>
            </w:r>
          </w:p>
        </w:tc>
        <w:tc>
          <w:tcPr>
            <w:tcW w:w="259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0717CD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15">
              <w:t>LR22-LR3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C28D808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.12-2023.0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5F48C76" w14:textId="77777777" w:rsidR="009A4FE3" w:rsidRDefault="009A4FE3" w:rsidP="0061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26C9">
              <w:t>117.80273839, 39.13956585</w:t>
            </w:r>
          </w:p>
        </w:tc>
      </w:tr>
    </w:tbl>
    <w:p w14:paraId="1CAD2465" w14:textId="77777777" w:rsidR="009A4FE3" w:rsidRDefault="009A4FE3" w:rsidP="009A4FE3"/>
    <w:p w14:paraId="395A03DE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4D5338EF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CBC0823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2490DBFE" w14:textId="77777777" w:rsidR="009A4FE3" w:rsidRPr="00B2517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454585E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2CEF7BA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29024B6D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5814588E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F963620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0A72ABC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81F6895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37FBE064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54DC2203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C11A416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1113F90" w14:textId="77777777" w:rsidR="009A4FE3" w:rsidRPr="00285A17" w:rsidRDefault="009A4FE3" w:rsidP="009A4FE3">
      <w:pPr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285A17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Pr="00285A17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 </w:t>
      </w:r>
      <w:r w:rsidRPr="00285A17">
        <w:rPr>
          <w:rFonts w:cs="Times New Roman"/>
          <w:b/>
          <w:szCs w:val="24"/>
        </w:rPr>
        <w:t xml:space="preserve"> </w:t>
      </w:r>
      <w:r w:rsidRPr="002C465D">
        <w:rPr>
          <w:rFonts w:cs="Times New Roman"/>
          <w:b/>
          <w:bCs/>
          <w:sz w:val="22"/>
          <w:lang w:bidi="en-US"/>
        </w:rPr>
        <w:t xml:space="preserve">The mean relative abundance of the top </w:t>
      </w:r>
      <w:r>
        <w:rPr>
          <w:rFonts w:cs="Times New Roman" w:hint="eastAsia"/>
          <w:b/>
          <w:bCs/>
          <w:sz w:val="22"/>
          <w:lang w:eastAsia="zh-CN" w:bidi="en-US"/>
        </w:rPr>
        <w:t>5</w:t>
      </w:r>
      <w:r w:rsidRPr="002C465D">
        <w:rPr>
          <w:rFonts w:cs="Times New Roman"/>
          <w:b/>
          <w:bCs/>
          <w:sz w:val="22"/>
          <w:lang w:bidi="en-US"/>
        </w:rPr>
        <w:t xml:space="preserve"> most abundant at phyla level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4321"/>
      </w:tblGrid>
      <w:tr w:rsidR="009A4FE3" w14:paraId="704A3BB6" w14:textId="77777777" w:rsidTr="006143C7">
        <w:tc>
          <w:tcPr>
            <w:tcW w:w="4883" w:type="dxa"/>
            <w:tcBorders>
              <w:top w:val="single" w:sz="12" w:space="0" w:color="auto"/>
              <w:bottom w:val="single" w:sz="8" w:space="0" w:color="auto"/>
            </w:tcBorders>
          </w:tcPr>
          <w:p w14:paraId="6DC05100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  <w:r w:rsidRPr="00817A0E">
              <w:rPr>
                <w:rFonts w:cs="Times New Roman"/>
                <w:b/>
                <w:szCs w:val="24"/>
                <w:lang w:eastAsia="zh-CN"/>
              </w:rPr>
              <w:t>Sample group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8" w:space="0" w:color="auto"/>
            </w:tcBorders>
          </w:tcPr>
          <w:p w14:paraId="05F0571A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  <w:r w:rsidRPr="00817A0E">
              <w:rPr>
                <w:rFonts w:cs="Times New Roman"/>
                <w:b/>
                <w:szCs w:val="24"/>
                <w:lang w:eastAsia="zh-CN"/>
              </w:rPr>
              <w:t xml:space="preserve">Top 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five</w:t>
            </w:r>
            <w:r w:rsidRPr="00817A0E">
              <w:rPr>
                <w:rFonts w:cs="Times New Roman"/>
                <w:b/>
                <w:szCs w:val="24"/>
                <w:lang w:eastAsia="zh-CN"/>
              </w:rPr>
              <w:t xml:space="preserve"> abundant phyla (%)</w:t>
            </w:r>
          </w:p>
        </w:tc>
      </w:tr>
      <w:tr w:rsidR="009A4FE3" w14:paraId="32BAF41D" w14:textId="77777777" w:rsidTr="006143C7">
        <w:tc>
          <w:tcPr>
            <w:tcW w:w="4883" w:type="dxa"/>
            <w:vMerge w:val="restart"/>
            <w:tcBorders>
              <w:top w:val="single" w:sz="8" w:space="0" w:color="auto"/>
            </w:tcBorders>
          </w:tcPr>
          <w:p w14:paraId="6AE1A8F4" w14:textId="77777777" w:rsidR="009A4FE3" w:rsidRPr="00817A0E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817A0E">
              <w:rPr>
                <w:rFonts w:cs="Times New Roman"/>
                <w:bCs/>
                <w:szCs w:val="24"/>
                <w:lang w:eastAsia="zh-CN"/>
              </w:rPr>
              <w:t>2021 group</w:t>
            </w:r>
          </w:p>
        </w:tc>
        <w:tc>
          <w:tcPr>
            <w:tcW w:w="4884" w:type="dxa"/>
            <w:tcBorders>
              <w:top w:val="single" w:sz="8" w:space="0" w:color="auto"/>
            </w:tcBorders>
          </w:tcPr>
          <w:p w14:paraId="6E1B91F2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Firmicutes(74.87)</w:t>
            </w:r>
          </w:p>
        </w:tc>
      </w:tr>
      <w:tr w:rsidR="009A4FE3" w14:paraId="7620532F" w14:textId="77777777" w:rsidTr="006143C7">
        <w:tc>
          <w:tcPr>
            <w:tcW w:w="4883" w:type="dxa"/>
            <w:vMerge/>
          </w:tcPr>
          <w:p w14:paraId="4933D879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65046EEC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Proteobacteria(10.90)</w:t>
            </w:r>
          </w:p>
        </w:tc>
      </w:tr>
      <w:tr w:rsidR="009A4FE3" w14:paraId="34373D43" w14:textId="77777777" w:rsidTr="006143C7">
        <w:tc>
          <w:tcPr>
            <w:tcW w:w="4883" w:type="dxa"/>
            <w:vMerge/>
          </w:tcPr>
          <w:p w14:paraId="51243127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747E8167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Fusobacteriota(5.14)</w:t>
            </w:r>
          </w:p>
        </w:tc>
      </w:tr>
      <w:tr w:rsidR="009A4FE3" w14:paraId="629B8CEB" w14:textId="77777777" w:rsidTr="006143C7">
        <w:tc>
          <w:tcPr>
            <w:tcW w:w="4883" w:type="dxa"/>
            <w:vMerge/>
          </w:tcPr>
          <w:p w14:paraId="4635FC18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20150CDF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Actinobacteriota(3.26)</w:t>
            </w:r>
          </w:p>
        </w:tc>
      </w:tr>
      <w:tr w:rsidR="009A4FE3" w14:paraId="374459EC" w14:textId="77777777" w:rsidTr="006143C7">
        <w:tc>
          <w:tcPr>
            <w:tcW w:w="4883" w:type="dxa"/>
            <w:vMerge/>
          </w:tcPr>
          <w:p w14:paraId="0479FF46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5742C31F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Desulfobacterota(1.34)</w:t>
            </w:r>
          </w:p>
        </w:tc>
      </w:tr>
      <w:tr w:rsidR="009A4FE3" w14:paraId="25693473" w14:textId="77777777" w:rsidTr="006143C7">
        <w:tc>
          <w:tcPr>
            <w:tcW w:w="4883" w:type="dxa"/>
            <w:vMerge w:val="restart"/>
          </w:tcPr>
          <w:p w14:paraId="543A8E85" w14:textId="77777777" w:rsidR="009A4FE3" w:rsidRPr="00817A0E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817A0E">
              <w:rPr>
                <w:rFonts w:cs="Times New Roman" w:hint="eastAsia"/>
                <w:bCs/>
                <w:szCs w:val="24"/>
                <w:lang w:eastAsia="zh-CN"/>
              </w:rPr>
              <w:t>2022 group</w:t>
            </w:r>
          </w:p>
        </w:tc>
        <w:tc>
          <w:tcPr>
            <w:tcW w:w="4884" w:type="dxa"/>
          </w:tcPr>
          <w:p w14:paraId="657A71B6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Firmicutes(75.92)</w:t>
            </w:r>
          </w:p>
        </w:tc>
      </w:tr>
      <w:tr w:rsidR="009A4FE3" w14:paraId="1018D8AA" w14:textId="77777777" w:rsidTr="006143C7">
        <w:tc>
          <w:tcPr>
            <w:tcW w:w="4883" w:type="dxa"/>
            <w:vMerge/>
          </w:tcPr>
          <w:p w14:paraId="500DF7BE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42E6174E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Proteobacteria(10.78)</w:t>
            </w:r>
          </w:p>
        </w:tc>
      </w:tr>
      <w:tr w:rsidR="009A4FE3" w14:paraId="73038B9D" w14:textId="77777777" w:rsidTr="006143C7">
        <w:tc>
          <w:tcPr>
            <w:tcW w:w="4883" w:type="dxa"/>
            <w:vMerge/>
          </w:tcPr>
          <w:p w14:paraId="243CB69E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4836A277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Cyanobacteria(6.01)</w:t>
            </w:r>
          </w:p>
        </w:tc>
      </w:tr>
      <w:tr w:rsidR="009A4FE3" w14:paraId="1A4D9FD9" w14:textId="77777777" w:rsidTr="006143C7">
        <w:tc>
          <w:tcPr>
            <w:tcW w:w="4883" w:type="dxa"/>
            <w:vMerge/>
          </w:tcPr>
          <w:p w14:paraId="6A1004D0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0395864B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Actinobacteriota(3.21)</w:t>
            </w:r>
          </w:p>
        </w:tc>
      </w:tr>
      <w:tr w:rsidR="009A4FE3" w14:paraId="2DA59042" w14:textId="77777777" w:rsidTr="006143C7">
        <w:tc>
          <w:tcPr>
            <w:tcW w:w="4883" w:type="dxa"/>
            <w:vMerge/>
            <w:tcBorders>
              <w:bottom w:val="single" w:sz="12" w:space="0" w:color="auto"/>
            </w:tcBorders>
          </w:tcPr>
          <w:p w14:paraId="2EFA0EF1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  <w:tcBorders>
              <w:bottom w:val="single" w:sz="12" w:space="0" w:color="auto"/>
            </w:tcBorders>
          </w:tcPr>
          <w:p w14:paraId="4A1BF57D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Bacteroidota(1.11)</w:t>
            </w:r>
          </w:p>
        </w:tc>
      </w:tr>
    </w:tbl>
    <w:p w14:paraId="439BF145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5083ADDF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6B21AA0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59B46B6D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798A25BC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43D6A824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CFD36E3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392F52B8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78535C8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7C6D2ACB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30FB898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D2942AA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2EF2405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2B457706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22F3FA01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04CAAD44" w14:textId="77777777" w:rsidR="009A4FE3" w:rsidRPr="002C465D" w:rsidRDefault="009A4FE3" w:rsidP="009A4FE3">
      <w:pPr>
        <w:spacing w:line="360" w:lineRule="auto"/>
        <w:rPr>
          <w:rFonts w:cs="Times New Roman"/>
          <w:b/>
          <w:bCs/>
          <w:sz w:val="22"/>
          <w:lang w:bidi="en-US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285A17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3</w:t>
      </w:r>
      <w:r w:rsidRPr="00285A17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 </w:t>
      </w:r>
      <w:r w:rsidRPr="00285A17">
        <w:rPr>
          <w:rFonts w:cs="Times New Roman"/>
          <w:b/>
          <w:szCs w:val="24"/>
        </w:rPr>
        <w:t xml:space="preserve"> </w:t>
      </w:r>
      <w:r w:rsidRPr="002C465D">
        <w:rPr>
          <w:rFonts w:cs="Times New Roman"/>
          <w:b/>
          <w:bCs/>
          <w:sz w:val="22"/>
          <w:lang w:bidi="en-US"/>
        </w:rPr>
        <w:t xml:space="preserve">The mean relative abundance of the top </w:t>
      </w:r>
      <w:r>
        <w:rPr>
          <w:rFonts w:cs="Times New Roman" w:hint="eastAsia"/>
          <w:b/>
          <w:bCs/>
          <w:sz w:val="22"/>
          <w:lang w:eastAsia="zh-CN" w:bidi="en-US"/>
        </w:rPr>
        <w:t>5</w:t>
      </w:r>
      <w:r w:rsidRPr="002C465D">
        <w:rPr>
          <w:rFonts w:cs="Times New Roman"/>
          <w:b/>
          <w:bCs/>
          <w:sz w:val="22"/>
          <w:lang w:bidi="en-US"/>
        </w:rPr>
        <w:t xml:space="preserve"> most abundant at genus level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4746"/>
      </w:tblGrid>
      <w:tr w:rsidR="009A4FE3" w14:paraId="394182A7" w14:textId="77777777" w:rsidTr="006143C7">
        <w:tc>
          <w:tcPr>
            <w:tcW w:w="4883" w:type="dxa"/>
            <w:tcBorders>
              <w:top w:val="single" w:sz="12" w:space="0" w:color="auto"/>
              <w:bottom w:val="single" w:sz="8" w:space="0" w:color="auto"/>
            </w:tcBorders>
          </w:tcPr>
          <w:p w14:paraId="6E65C651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  <w:r w:rsidRPr="00817A0E">
              <w:rPr>
                <w:rFonts w:cs="Times New Roman"/>
                <w:b/>
                <w:szCs w:val="24"/>
                <w:lang w:eastAsia="zh-CN"/>
              </w:rPr>
              <w:t>Sample group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8" w:space="0" w:color="auto"/>
            </w:tcBorders>
          </w:tcPr>
          <w:p w14:paraId="51760F9B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  <w:r w:rsidRPr="00817A0E">
              <w:rPr>
                <w:rFonts w:cs="Times New Roman"/>
                <w:b/>
                <w:szCs w:val="24"/>
                <w:lang w:eastAsia="zh-CN"/>
              </w:rPr>
              <w:t xml:space="preserve">Top 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five</w:t>
            </w:r>
            <w:r w:rsidRPr="00817A0E">
              <w:rPr>
                <w:rFonts w:cs="Times New Roman"/>
                <w:b/>
                <w:szCs w:val="24"/>
                <w:lang w:eastAsia="zh-CN"/>
              </w:rPr>
              <w:t xml:space="preserve"> abundant gerna (%)</w:t>
            </w:r>
          </w:p>
        </w:tc>
      </w:tr>
      <w:tr w:rsidR="009A4FE3" w14:paraId="0C79C32E" w14:textId="77777777" w:rsidTr="006143C7">
        <w:tc>
          <w:tcPr>
            <w:tcW w:w="4883" w:type="dxa"/>
            <w:vMerge w:val="restart"/>
            <w:tcBorders>
              <w:top w:val="single" w:sz="8" w:space="0" w:color="auto"/>
            </w:tcBorders>
          </w:tcPr>
          <w:p w14:paraId="213E163D" w14:textId="77777777" w:rsidR="009A4FE3" w:rsidRPr="00817A0E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817A0E">
              <w:rPr>
                <w:rFonts w:cs="Times New Roman"/>
                <w:bCs/>
                <w:szCs w:val="24"/>
                <w:lang w:eastAsia="zh-CN"/>
              </w:rPr>
              <w:t>2021 group</w:t>
            </w:r>
          </w:p>
        </w:tc>
        <w:tc>
          <w:tcPr>
            <w:tcW w:w="4884" w:type="dxa"/>
            <w:tcBorders>
              <w:top w:val="single" w:sz="8" w:space="0" w:color="auto"/>
            </w:tcBorders>
          </w:tcPr>
          <w:p w14:paraId="65E7E645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Catellicoccus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69.15)</w:t>
            </w:r>
          </w:p>
        </w:tc>
      </w:tr>
      <w:tr w:rsidR="009A4FE3" w14:paraId="26E911B1" w14:textId="77777777" w:rsidTr="006143C7">
        <w:tc>
          <w:tcPr>
            <w:tcW w:w="4883" w:type="dxa"/>
            <w:vMerge/>
          </w:tcPr>
          <w:p w14:paraId="36417495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08224CCD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Cetobacterium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5.13)</w:t>
            </w:r>
          </w:p>
        </w:tc>
      </w:tr>
      <w:tr w:rsidR="009A4FE3" w14:paraId="44F9F5B5" w14:textId="77777777" w:rsidTr="006143C7">
        <w:tc>
          <w:tcPr>
            <w:tcW w:w="4883" w:type="dxa"/>
            <w:vMerge/>
          </w:tcPr>
          <w:p w14:paraId="56587623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1AB8F775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unclassified_c_Gammaproteobacteria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3.18)</w:t>
            </w:r>
          </w:p>
        </w:tc>
      </w:tr>
      <w:tr w:rsidR="009A4FE3" w14:paraId="14D2D30F" w14:textId="77777777" w:rsidTr="006143C7">
        <w:tc>
          <w:tcPr>
            <w:tcW w:w="4883" w:type="dxa"/>
            <w:vMerge/>
          </w:tcPr>
          <w:p w14:paraId="4453EF0E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6306BECE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Breznakia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1.90)</w:t>
            </w:r>
          </w:p>
        </w:tc>
      </w:tr>
      <w:tr w:rsidR="009A4FE3" w14:paraId="28EE5435" w14:textId="77777777" w:rsidTr="006143C7">
        <w:tc>
          <w:tcPr>
            <w:tcW w:w="4883" w:type="dxa"/>
            <w:vMerge/>
          </w:tcPr>
          <w:p w14:paraId="76F7A157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14F57DF8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Ilumatobacter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1.09)</w:t>
            </w:r>
          </w:p>
        </w:tc>
      </w:tr>
      <w:tr w:rsidR="009A4FE3" w14:paraId="248DB15B" w14:textId="77777777" w:rsidTr="006143C7">
        <w:tc>
          <w:tcPr>
            <w:tcW w:w="4883" w:type="dxa"/>
            <w:vMerge w:val="restart"/>
          </w:tcPr>
          <w:p w14:paraId="5A21492C" w14:textId="77777777" w:rsidR="009A4FE3" w:rsidRPr="00817A0E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817A0E">
              <w:rPr>
                <w:rFonts w:cs="Times New Roman" w:hint="eastAsia"/>
                <w:bCs/>
                <w:szCs w:val="24"/>
                <w:lang w:eastAsia="zh-CN"/>
              </w:rPr>
              <w:t>2022 group</w:t>
            </w:r>
          </w:p>
        </w:tc>
        <w:tc>
          <w:tcPr>
            <w:tcW w:w="4884" w:type="dxa"/>
          </w:tcPr>
          <w:p w14:paraId="4A01079B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Romboutsia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20.29)</w:t>
            </w:r>
          </w:p>
        </w:tc>
      </w:tr>
      <w:tr w:rsidR="009A4FE3" w14:paraId="4709289D" w14:textId="77777777" w:rsidTr="006143C7">
        <w:tc>
          <w:tcPr>
            <w:tcW w:w="4883" w:type="dxa"/>
            <w:vMerge/>
          </w:tcPr>
          <w:p w14:paraId="6AD9C70C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3FB61324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Catellicoccus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19.26)</w:t>
            </w:r>
          </w:p>
        </w:tc>
      </w:tr>
      <w:tr w:rsidR="009A4FE3" w14:paraId="1A66D87E" w14:textId="77777777" w:rsidTr="006143C7">
        <w:tc>
          <w:tcPr>
            <w:tcW w:w="4883" w:type="dxa"/>
            <w:vMerge/>
          </w:tcPr>
          <w:p w14:paraId="4567F563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403DB573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Breznakia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17.01)</w:t>
            </w:r>
          </w:p>
        </w:tc>
      </w:tr>
      <w:tr w:rsidR="009A4FE3" w14:paraId="5088B1E8" w14:textId="77777777" w:rsidTr="006143C7">
        <w:tc>
          <w:tcPr>
            <w:tcW w:w="4883" w:type="dxa"/>
            <w:vMerge/>
          </w:tcPr>
          <w:p w14:paraId="768C19D6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</w:tcPr>
          <w:p w14:paraId="77C80C31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unclassified_o_Chloroplast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5.99)</w:t>
            </w:r>
          </w:p>
        </w:tc>
      </w:tr>
      <w:tr w:rsidR="009A4FE3" w14:paraId="303A2BD6" w14:textId="77777777" w:rsidTr="006143C7">
        <w:tc>
          <w:tcPr>
            <w:tcW w:w="4883" w:type="dxa"/>
            <w:vMerge/>
            <w:tcBorders>
              <w:bottom w:val="single" w:sz="12" w:space="0" w:color="auto"/>
            </w:tcBorders>
          </w:tcPr>
          <w:p w14:paraId="271DDFBC" w14:textId="77777777" w:rsidR="009A4FE3" w:rsidRDefault="009A4FE3" w:rsidP="006143C7">
            <w:pPr>
              <w:spacing w:before="0" w:after="0" w:line="360" w:lineRule="auto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884" w:type="dxa"/>
            <w:tcBorders>
              <w:bottom w:val="single" w:sz="12" w:space="0" w:color="auto"/>
            </w:tcBorders>
          </w:tcPr>
          <w:p w14:paraId="401CE997" w14:textId="77777777" w:rsidR="009A4FE3" w:rsidRPr="004B3F97" w:rsidRDefault="009A4FE3" w:rsidP="006143C7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4B3F97">
              <w:rPr>
                <w:rFonts w:cs="Times New Roman" w:hint="eastAsia"/>
                <w:bCs/>
                <w:i/>
                <w:iCs/>
                <w:szCs w:val="24"/>
                <w:lang w:eastAsia="zh-CN"/>
              </w:rPr>
              <w:t>Psychrobacter</w:t>
            </w:r>
            <w:r w:rsidRPr="004B3F97">
              <w:rPr>
                <w:rFonts w:cs="Times New Roman" w:hint="eastAsia"/>
                <w:bCs/>
                <w:szCs w:val="24"/>
                <w:lang w:eastAsia="zh-CN"/>
              </w:rPr>
              <w:t>(4.49)</w:t>
            </w:r>
          </w:p>
        </w:tc>
      </w:tr>
    </w:tbl>
    <w:p w14:paraId="42B06C63" w14:textId="77777777" w:rsidR="009A4FE3" w:rsidRPr="00285A17" w:rsidRDefault="009A4FE3" w:rsidP="009A4FE3">
      <w:pPr>
        <w:rPr>
          <w:rFonts w:cs="Times New Roman"/>
          <w:b/>
          <w:szCs w:val="24"/>
        </w:rPr>
      </w:pPr>
    </w:p>
    <w:p w14:paraId="053ADBEC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3E13AAED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39116CC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40245BA3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4DDC59A6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968228E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4B024E9E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328EE39C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2EBE93D7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603A7379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3D6CD707" w14:textId="77777777" w:rsidR="009A4FE3" w:rsidRDefault="009A4FE3" w:rsidP="009A4FE3">
      <w:pPr>
        <w:spacing w:before="240"/>
        <w:rPr>
          <w:rFonts w:cs="Times New Roman"/>
          <w:b/>
          <w:szCs w:val="24"/>
          <w:lang w:eastAsia="zh-CN"/>
        </w:rPr>
      </w:pPr>
    </w:p>
    <w:p w14:paraId="1381FADE" w14:textId="77777777" w:rsidR="009A4FE3" w:rsidRDefault="009A4FE3" w:rsidP="009A4FE3">
      <w:pPr>
        <w:rPr>
          <w:rFonts w:cs="Times New Roman"/>
          <w:b/>
          <w:szCs w:val="24"/>
        </w:rPr>
      </w:pPr>
    </w:p>
    <w:p w14:paraId="7C81C985" w14:textId="77777777" w:rsidR="009A4FE3" w:rsidRDefault="009A4FE3" w:rsidP="009A4FE3">
      <w:pPr>
        <w:rPr>
          <w:rFonts w:cs="Times New Roman"/>
          <w:b/>
          <w:szCs w:val="24"/>
          <w:lang w:eastAsia="zh-CN"/>
        </w:rPr>
      </w:pPr>
    </w:p>
    <w:p w14:paraId="60509038" w14:textId="77777777" w:rsidR="009A4FE3" w:rsidRPr="00285A17" w:rsidRDefault="009A4FE3" w:rsidP="009A4FE3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285A17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4</w:t>
      </w:r>
      <w:r w:rsidRPr="00285A17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 </w:t>
      </w:r>
      <w:r w:rsidRPr="00285A17">
        <w:rPr>
          <w:rFonts w:cs="Times New Roman"/>
          <w:b/>
          <w:szCs w:val="24"/>
        </w:rPr>
        <w:t xml:space="preserve"> </w:t>
      </w:r>
      <w:r w:rsidRPr="00B25173">
        <w:rPr>
          <w:rFonts w:cs="Times New Roman"/>
          <w:b/>
          <w:szCs w:val="24"/>
        </w:rPr>
        <w:t>The alpha diversity index of fecal microbial composition</w:t>
      </w:r>
    </w:p>
    <w:tbl>
      <w:tblPr>
        <w:tblpPr w:leftFromText="180" w:rightFromText="180" w:vertAnchor="text" w:horzAnchor="margin" w:tblpY="938"/>
        <w:tblW w:w="7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4"/>
        <w:gridCol w:w="1116"/>
        <w:gridCol w:w="1116"/>
        <w:gridCol w:w="1116"/>
        <w:gridCol w:w="1116"/>
        <w:gridCol w:w="1116"/>
      </w:tblGrid>
      <w:tr w:rsidR="009A4FE3" w:rsidRPr="00B25173" w14:paraId="472D7993" w14:textId="77777777" w:rsidTr="009A4FE3">
        <w:trPr>
          <w:trHeight w:val="278"/>
        </w:trPr>
        <w:tc>
          <w:tcPr>
            <w:tcW w:w="17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907E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Samples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80B63" w14:textId="77777777" w:rsidR="009A4FE3" w:rsidRPr="00B25173" w:rsidRDefault="009A4FE3" w:rsidP="009A4FE3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ace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C67B" w14:textId="77777777" w:rsidR="009A4FE3" w:rsidRPr="00B25173" w:rsidRDefault="009A4FE3" w:rsidP="009A4FE3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chao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3DB8" w14:textId="77777777" w:rsidR="009A4FE3" w:rsidRPr="00B25173" w:rsidRDefault="009A4FE3" w:rsidP="009A4FE3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coverage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C7803" w14:textId="77777777" w:rsidR="009A4FE3" w:rsidRPr="00B25173" w:rsidRDefault="009A4FE3" w:rsidP="009A4FE3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shannon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DF76" w14:textId="77777777" w:rsidR="009A4FE3" w:rsidRPr="00B25173" w:rsidRDefault="009A4FE3" w:rsidP="009A4FE3">
            <w:pPr>
              <w:spacing w:before="0" w:after="0" w:line="360" w:lineRule="auto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simpson</w:t>
            </w:r>
          </w:p>
        </w:tc>
      </w:tr>
      <w:tr w:rsidR="009A4FE3" w:rsidRPr="00B25173" w14:paraId="217806DD" w14:textId="77777777" w:rsidTr="009A4FE3">
        <w:trPr>
          <w:trHeight w:val="278"/>
        </w:trPr>
        <w:tc>
          <w:tcPr>
            <w:tcW w:w="17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DCFB9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1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6C57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23.5765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18D1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89.1875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992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8105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9F83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45398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178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41624</w:t>
            </w:r>
          </w:p>
        </w:tc>
      </w:tr>
      <w:tr w:rsidR="009A4FE3" w:rsidRPr="00B25173" w14:paraId="67A530FF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4AC1E2F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0EB90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31.22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DC439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67.36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19C4B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86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9D21B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4573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230C8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847188</w:t>
            </w:r>
          </w:p>
        </w:tc>
      </w:tr>
      <w:tr w:rsidR="009A4FE3" w:rsidRPr="00B25173" w14:paraId="0057DCF1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7559442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2577D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70.71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73B1C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90.63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78C38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77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F161B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052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3E7D4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5072</w:t>
            </w:r>
          </w:p>
        </w:tc>
      </w:tr>
      <w:tr w:rsidR="009A4FE3" w:rsidRPr="00B25173" w14:paraId="5B7FFC9F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5C3B11D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6E7BC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70.70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8F6C2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347BD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89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7ED97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0428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6A851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0465</w:t>
            </w:r>
          </w:p>
        </w:tc>
      </w:tr>
      <w:tr w:rsidR="009A4FE3" w:rsidRPr="00B25173" w14:paraId="4EC6F24C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0B4DFB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BB777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38.6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E1FB0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50.5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68E2C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D01FC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4374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60772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361498</w:t>
            </w:r>
          </w:p>
        </w:tc>
      </w:tr>
      <w:tr w:rsidR="009A4FE3" w:rsidRPr="00B25173" w14:paraId="51FEEB7F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4A3396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A9E37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04.21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896F7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79.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8599B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76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66125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704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DB455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37468</w:t>
            </w:r>
          </w:p>
        </w:tc>
      </w:tr>
      <w:tr w:rsidR="009A4FE3" w:rsidRPr="00B25173" w14:paraId="42DFA868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B9D5462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BB070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38.10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0844D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62.71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45F4F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79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D4D55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7261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0A655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743714</w:t>
            </w:r>
          </w:p>
        </w:tc>
      </w:tr>
      <w:tr w:rsidR="009A4FE3" w:rsidRPr="00B25173" w14:paraId="59AFD4DB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4C6EEE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486F7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88.75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E7E06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90.06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98723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8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6159B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.3577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BB260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36125</w:t>
            </w:r>
          </w:p>
        </w:tc>
      </w:tr>
      <w:tr w:rsidR="009A4FE3" w:rsidRPr="00B25173" w14:paraId="49F43B48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985B35E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3F06E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30.58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F77E2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00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AFF35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9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17219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6394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70F85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840818</w:t>
            </w:r>
          </w:p>
        </w:tc>
      </w:tr>
      <w:tr w:rsidR="009A4FE3" w:rsidRPr="00B25173" w14:paraId="6EFDE821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99327E7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6E8E3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83.24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53219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45.27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3C3B2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32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B621E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.3551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3F99D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58871</w:t>
            </w:r>
          </w:p>
        </w:tc>
      </w:tr>
      <w:tr w:rsidR="009A4FE3" w:rsidRPr="00B25173" w14:paraId="0D89385C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DBF3313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1727C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48.36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5D1EB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90.53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70E34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CC9BA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096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7BFC4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570261</w:t>
            </w:r>
          </w:p>
        </w:tc>
      </w:tr>
      <w:tr w:rsidR="009A4FE3" w:rsidRPr="00B25173" w14:paraId="5A5FD7C6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443E6E1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FD2E3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31.22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E1C93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93.36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F144C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75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E7910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3576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B3AF7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893273</w:t>
            </w:r>
          </w:p>
        </w:tc>
      </w:tr>
      <w:tr w:rsidR="009A4FE3" w:rsidRPr="00B25173" w14:paraId="55261D5C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9E5BBE5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66086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847.7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5DF4F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888.22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8BB0E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36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0F3E0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991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CC5D5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386256</w:t>
            </w:r>
          </w:p>
        </w:tc>
      </w:tr>
      <w:tr w:rsidR="009A4FE3" w:rsidRPr="00B25173" w14:paraId="4E8573E0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2414031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48759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29.80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D4CB6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28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8BC6D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4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582E8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9501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FEA82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402378</w:t>
            </w:r>
          </w:p>
        </w:tc>
      </w:tr>
      <w:tr w:rsidR="009A4FE3" w:rsidRPr="00B25173" w14:paraId="779FA510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0BB2972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31E8C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23.78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BC2FE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72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8766D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7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806A5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884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7B921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70019</w:t>
            </w:r>
          </w:p>
        </w:tc>
      </w:tr>
      <w:tr w:rsidR="009A4FE3" w:rsidRPr="00B25173" w14:paraId="2BBC5D1B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28C3F90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6F4EC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75.42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2D1AF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69.65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70D2F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5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5B42E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418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2154B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437533</w:t>
            </w:r>
          </w:p>
        </w:tc>
      </w:tr>
      <w:tr w:rsidR="009A4FE3" w:rsidRPr="00B25173" w14:paraId="13BB587F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44CA01C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A7411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232.4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77FC6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000.75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1B8D8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25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1078A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8013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F0D8D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307131</w:t>
            </w:r>
          </w:p>
        </w:tc>
      </w:tr>
      <w:tr w:rsidR="009A4FE3" w:rsidRPr="00B25173" w14:paraId="0E7A667A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53EAFF2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F0860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018.6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53378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96.65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850BB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29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1FE3C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.1099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72BAF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01482</w:t>
            </w:r>
          </w:p>
        </w:tc>
      </w:tr>
      <w:tr w:rsidR="009A4FE3" w:rsidRPr="00B25173" w14:paraId="6DDA8871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8BA0F45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E87F5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345.9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6A0C1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315.1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5DAB6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27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84CC2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.1823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99EB0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012748</w:t>
            </w:r>
          </w:p>
        </w:tc>
      </w:tr>
      <w:tr w:rsidR="009A4FE3" w:rsidRPr="00B25173" w14:paraId="5962152D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3B13E86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B8950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83.26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3A6BE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82.01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4B9EC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9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17ABF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1093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2CCA8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65742</w:t>
            </w:r>
          </w:p>
        </w:tc>
      </w:tr>
      <w:tr w:rsidR="009A4FE3" w:rsidRPr="00B25173" w14:paraId="5CE097F5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2D3366B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DB5CE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99.47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87959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88.36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83420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8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892E3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2175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BF7B0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87585</w:t>
            </w:r>
          </w:p>
        </w:tc>
      </w:tr>
      <w:tr w:rsidR="009A4FE3" w:rsidRPr="00B25173" w14:paraId="38688E5D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F3283F9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FDA57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08.85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C2E24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98.96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6EF81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0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3126D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431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AC9F5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07122</w:t>
            </w:r>
          </w:p>
        </w:tc>
      </w:tr>
      <w:tr w:rsidR="009A4FE3" w:rsidRPr="00B25173" w14:paraId="0D151033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E2A5882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923B1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143.5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F175E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124.1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44567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27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B5D44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.3368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9D280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038732</w:t>
            </w:r>
          </w:p>
        </w:tc>
      </w:tr>
      <w:tr w:rsidR="009A4FE3" w:rsidRPr="00B25173" w14:paraId="5CCA651A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C1B39D5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86A14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12.3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E524A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99.61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BB5BE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8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C0985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5256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A0EDA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24579</w:t>
            </w:r>
          </w:p>
        </w:tc>
      </w:tr>
      <w:tr w:rsidR="009A4FE3" w:rsidRPr="00B25173" w14:paraId="648660AB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958843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9948CF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25.22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8AF83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11.85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60B5E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2F8F6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8950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9C26B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76469</w:t>
            </w:r>
          </w:p>
        </w:tc>
      </w:tr>
      <w:tr w:rsidR="009A4FE3" w:rsidRPr="00B25173" w14:paraId="0EE6C6FB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2377BAE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9089D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63.29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04EFD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54.0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7128B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36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342E7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.3599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E6EB8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2131</w:t>
            </w:r>
          </w:p>
        </w:tc>
      </w:tr>
      <w:tr w:rsidR="009A4FE3" w:rsidRPr="00B25173" w14:paraId="7E8288AA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66C475A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FA1C1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10.94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137FE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82.71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1DD46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4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6B0C7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0160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CA649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307041</w:t>
            </w:r>
          </w:p>
        </w:tc>
      </w:tr>
      <w:tr w:rsidR="009A4FE3" w:rsidRPr="00B25173" w14:paraId="68FA7284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0C1D359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D5E54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58.51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C8EC6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88.84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229DBC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0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0A1F7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644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66273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416168</w:t>
            </w:r>
          </w:p>
        </w:tc>
      </w:tr>
      <w:tr w:rsidR="009A4FE3" w:rsidRPr="00B25173" w14:paraId="739277C5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B082B7C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lastRenderedPageBreak/>
              <w:t>LR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7925B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17.05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A8A61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853.3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F8743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35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8EE36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8987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B6D19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73688</w:t>
            </w:r>
          </w:p>
        </w:tc>
      </w:tr>
      <w:tr w:rsidR="009A4FE3" w:rsidRPr="00B25173" w14:paraId="598F59A3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509C770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34EBB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47.54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4428D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38.64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DEC9A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44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EA921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6345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F42DD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76826</w:t>
            </w:r>
          </w:p>
        </w:tc>
      </w:tr>
      <w:tr w:rsidR="009A4FE3" w:rsidRPr="00B25173" w14:paraId="01D426A2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B6E9575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68A22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67.96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2103A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83.50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9565C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6E237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3248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5256AE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32894</w:t>
            </w:r>
          </w:p>
        </w:tc>
      </w:tr>
      <w:tr w:rsidR="009A4FE3" w:rsidRPr="00B25173" w14:paraId="29AC8E55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2DACB06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AB8B8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708.28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14D5E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95.25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5E84D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5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1AED11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677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059187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166576</w:t>
            </w:r>
          </w:p>
        </w:tc>
      </w:tr>
      <w:tr w:rsidR="009A4FE3" w:rsidRPr="00B25173" w14:paraId="7DD017D9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DD25C0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FE0C8B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57.21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340983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941.57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5DB856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41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759B9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3.8163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DF2D0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066083</w:t>
            </w:r>
          </w:p>
        </w:tc>
      </w:tr>
      <w:tr w:rsidR="009A4FE3" w:rsidRPr="00B25173" w14:paraId="5FCC5832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32FCEA7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17A90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627.90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BC022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465.68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AC5EA0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4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B6F7A5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1.9119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472E69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24408</w:t>
            </w:r>
          </w:p>
        </w:tc>
      </w:tr>
      <w:tr w:rsidR="009A4FE3" w:rsidRPr="00B25173" w14:paraId="6620478B" w14:textId="77777777" w:rsidTr="009A4FE3">
        <w:trPr>
          <w:trHeight w:val="278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D605F24" w14:textId="77777777" w:rsidR="009A4FE3" w:rsidRPr="00B25173" w:rsidRDefault="009A4FE3" w:rsidP="009A4FE3">
            <w:pPr>
              <w:spacing w:before="0" w:after="0" w:line="360" w:lineRule="auto"/>
              <w:ind w:rightChars="309" w:right="742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LR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2EADEA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37.31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D2A892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532.07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99DC94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9966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AFF70D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2.5388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A58D08" w14:textId="77777777" w:rsidR="009A4FE3" w:rsidRPr="00B25173" w:rsidRDefault="009A4FE3" w:rsidP="009A4FE3">
            <w:pPr>
              <w:spacing w:before="0" w:after="0" w:line="360" w:lineRule="auto"/>
              <w:jc w:val="right"/>
              <w:rPr>
                <w:rFonts w:cs="Times New Roman"/>
                <w:bCs/>
                <w:szCs w:val="24"/>
                <w:lang w:eastAsia="zh-CN"/>
              </w:rPr>
            </w:pPr>
            <w:r w:rsidRPr="00B25173">
              <w:rPr>
                <w:rFonts w:cs="Times New Roman" w:hint="eastAsia"/>
                <w:bCs/>
                <w:szCs w:val="24"/>
                <w:lang w:eastAsia="zh-CN"/>
              </w:rPr>
              <w:t>0.201519</w:t>
            </w:r>
          </w:p>
        </w:tc>
      </w:tr>
    </w:tbl>
    <w:p w14:paraId="1A1D0056" w14:textId="77777777" w:rsidR="009A4FE3" w:rsidRPr="009A4FE3" w:rsidRDefault="009A4FE3" w:rsidP="009A4FE3">
      <w:pPr>
        <w:rPr>
          <w:rFonts w:cs="Times New Roman"/>
          <w:b/>
          <w:szCs w:val="24"/>
          <w:lang w:eastAsia="zh-CN"/>
        </w:rPr>
      </w:pPr>
    </w:p>
    <w:p w14:paraId="79C24C2C" w14:textId="77777777" w:rsidR="00F446C7" w:rsidRDefault="00F446C7"/>
    <w:sectPr w:rsidR="00F4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2FC667" w14:textId="77777777" w:rsidR="00E5089E" w:rsidRDefault="00E5089E" w:rsidP="0042420C">
      <w:pPr>
        <w:spacing w:before="0" w:after="0"/>
      </w:pPr>
      <w:r>
        <w:separator/>
      </w:r>
    </w:p>
  </w:endnote>
  <w:endnote w:type="continuationSeparator" w:id="0">
    <w:p w14:paraId="4FB81022" w14:textId="77777777" w:rsidR="00E5089E" w:rsidRDefault="00E5089E" w:rsidP="0042420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B3240" w14:textId="77777777" w:rsidR="00E5089E" w:rsidRDefault="00E5089E" w:rsidP="0042420C">
      <w:pPr>
        <w:spacing w:before="0" w:after="0"/>
      </w:pPr>
      <w:r>
        <w:separator/>
      </w:r>
    </w:p>
  </w:footnote>
  <w:footnote w:type="continuationSeparator" w:id="0">
    <w:p w14:paraId="5E228BC9" w14:textId="77777777" w:rsidR="00E5089E" w:rsidRDefault="00E5089E" w:rsidP="0042420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E3"/>
    <w:rsid w:val="00376F93"/>
    <w:rsid w:val="0042420C"/>
    <w:rsid w:val="008B1C76"/>
    <w:rsid w:val="009A4FE3"/>
    <w:rsid w:val="00E5089E"/>
    <w:rsid w:val="00EF735C"/>
    <w:rsid w:val="00F4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9FBBB"/>
  <w15:chartTrackingRefBased/>
  <w15:docId w15:val="{9FF09E7F-2AF9-4207-811A-7E62BBB5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FE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42420C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42420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2420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  <w14:ligatures w14:val="none"/>
    </w:rPr>
  </w:style>
  <w:style w:type="paragraph" w:styleId="4">
    <w:name w:val="heading 4"/>
    <w:basedOn w:val="3"/>
    <w:next w:val="a"/>
    <w:link w:val="40"/>
    <w:uiPriority w:val="2"/>
    <w:qFormat/>
    <w:rsid w:val="0042420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2420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9A4FE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List Table 4"/>
    <w:basedOn w:val="a2"/>
    <w:uiPriority w:val="49"/>
    <w:rsid w:val="009A4FE3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4242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42420C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4242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42420C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42420C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42420C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42420C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42420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42420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42420C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42420C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14:ligatures w14:val="none"/>
    </w:rPr>
  </w:style>
  <w:style w:type="paragraph" w:styleId="a0">
    <w:name w:val="List Paragraph"/>
    <w:basedOn w:val="a"/>
    <w:uiPriority w:val="34"/>
    <w:qFormat/>
    <w:rsid w:val="0042420C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4242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42420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wu hong</cp:lastModifiedBy>
  <cp:revision>2</cp:revision>
  <dcterms:created xsi:type="dcterms:W3CDTF">2024-09-03T03:52:00Z</dcterms:created>
  <dcterms:modified xsi:type="dcterms:W3CDTF">2024-09-03T03:55:00Z</dcterms:modified>
</cp:coreProperties>
</file>